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821"/>
        <w:tblW w:w="148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709"/>
        <w:gridCol w:w="1276"/>
        <w:gridCol w:w="1559"/>
        <w:gridCol w:w="1985"/>
        <w:gridCol w:w="1842"/>
        <w:gridCol w:w="1701"/>
        <w:gridCol w:w="1985"/>
        <w:gridCol w:w="2126"/>
      </w:tblGrid>
      <w:tr w:rsidR="008344BF" w:rsidRPr="009363EB" w14:paraId="3EE6EB64" w14:textId="77777777" w:rsidTr="000F28AF">
        <w:trPr>
          <w:trHeight w:val="651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E5A8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Case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4201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ateralit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6123C0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5321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einforce Material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FCF82" w14:textId="5C2984D8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Sirolimus intake before </w:t>
            </w:r>
            <w:r w:rsidR="00637B1F" w:rsidRPr="00FA454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  <w:t>SPC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893AF" w14:textId="18CB9E24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Pneumothorax before </w:t>
            </w:r>
            <w:r w:rsidR="00637B1F" w:rsidRPr="00FA454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  <w:t>SPC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times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651CE" w14:textId="26C3C8E4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Recurrence after </w:t>
            </w:r>
            <w:r w:rsidR="00637B1F" w:rsidRPr="00FA454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  <w:t>SPC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m</w:t>
            </w:r>
            <w:r w:rsidR="00D769F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nth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8D0C47" w14:textId="713A5423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Follow-up period 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from </w:t>
            </w:r>
            <w:r w:rsidR="00637B1F" w:rsidRPr="00FA454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  <w:t>SPC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m</w:t>
            </w:r>
            <w:r w:rsidR="00B74E6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nth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CBB5C" w14:textId="5EB1A0D4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from </w:t>
            </w:r>
            <w:r w:rsidR="00637B1F" w:rsidRPr="00FA454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  <w:t>SPC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to Sirolimus Initiation (m</w:t>
            </w:r>
            <w:r w:rsidR="00B74E6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nth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CA1C5" w14:textId="1E56D4B1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Duration of Sirolimus </w:t>
            </w:r>
            <w:r w:rsidR="005751F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administration 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m</w:t>
            </w:r>
            <w:r w:rsidR="00B74E65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nth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344BF" w:rsidRPr="009363EB" w14:paraId="08D76DD7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3997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1CA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377230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5968" w14:textId="04AD2BA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  <w:r w:rsidR="00C67CE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A692" w14:textId="7541C108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2D4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728F" w14:textId="066B6B18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EEA966" w14:textId="61F4F976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289" w14:textId="5D7B1001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6</w:t>
            </w:r>
            <w:r w:rsid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F2B9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2.6</w:t>
            </w:r>
          </w:p>
        </w:tc>
      </w:tr>
      <w:tr w:rsidR="008344BF" w:rsidRPr="009363EB" w14:paraId="3C2EFB58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8149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9F7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7473A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1AB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5AFA" w14:textId="22541D1A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08F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448" w14:textId="0B894D3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80753" w14:textId="47EEC650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EBB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F5D7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2.6</w:t>
            </w:r>
          </w:p>
        </w:tc>
      </w:tr>
      <w:tr w:rsidR="008344BF" w:rsidRPr="009363EB" w14:paraId="43E042DB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85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CB54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74FA9B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E2C7" w14:textId="5C780D90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+PGA</w:t>
            </w:r>
            <w:r w:rsidR="00C67CE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B74C" w14:textId="18B69B57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B1A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5138" w14:textId="6D7C984B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1A21D" w14:textId="1E99AC7F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2B65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B14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6.8</w:t>
            </w:r>
          </w:p>
        </w:tc>
      </w:tr>
      <w:tr w:rsidR="008344BF" w:rsidRPr="009363EB" w14:paraId="1866E6B9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975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40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FF484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07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+P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3799" w14:textId="212C9FFA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DA05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F22C" w14:textId="65AC9E0B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A3B4D" w14:textId="76E3F90F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F774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E7F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6.8</w:t>
            </w:r>
          </w:p>
        </w:tc>
      </w:tr>
      <w:tr w:rsidR="008344BF" w:rsidRPr="009363EB" w14:paraId="7ED15FBF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CD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7DF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A2ACD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AA16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F7DE" w14:textId="0FF02C24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CC7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3896" w14:textId="3DD23068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29A00A" w14:textId="56FC8346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9FC4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C6B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344BF" w:rsidRPr="009363EB" w14:paraId="53027CBE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0E5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AF86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0C61D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B3B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7A0" w14:textId="4BF0F39D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054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1C16" w14:textId="32739F11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C74BEA" w14:textId="24CAF242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445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0C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6.9</w:t>
            </w:r>
          </w:p>
        </w:tc>
      </w:tr>
      <w:tr w:rsidR="008344BF" w:rsidRPr="009363EB" w14:paraId="1E70771F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5A7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7D97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08C9D9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41F4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+P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095A" w14:textId="308573AA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A820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2B7" w14:textId="51BAFE39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94E12" w14:textId="339CD086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EF5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BE8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1.8</w:t>
            </w:r>
          </w:p>
        </w:tc>
      </w:tr>
      <w:tr w:rsidR="008344BF" w:rsidRPr="009363EB" w14:paraId="48FD2438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A29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B1B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99FB9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CE70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+P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8A10" w14:textId="14832C15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68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429" w14:textId="58590293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C7C792" w14:textId="712B5225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="005751F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276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AD9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.0</w:t>
            </w:r>
          </w:p>
        </w:tc>
      </w:tr>
      <w:tr w:rsidR="008344BF" w:rsidRPr="009363EB" w14:paraId="2B60C409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5D6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359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CFD26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8CE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+P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816B" w14:textId="147BD0B4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27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D602" w14:textId="3A3060E8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1BEBA" w14:textId="6597DAED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="005751F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C1A7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2CE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.0</w:t>
            </w:r>
          </w:p>
        </w:tc>
      </w:tr>
      <w:tr w:rsidR="008344BF" w:rsidRPr="009363EB" w14:paraId="37E16C4B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66B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0F7E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E1C6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E2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8BB6" w14:textId="09AC64E9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AB64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935" w14:textId="12E1261E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CCE617" w14:textId="0E50E260" w:rsidR="008344BF" w:rsidRPr="001B69A1" w:rsidRDefault="00842C6E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C00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4EF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8344BF" w:rsidRPr="009363EB" w14:paraId="5954B2A0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37C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3B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C76F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139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C358" w14:textId="07CF57A0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66E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D2D" w14:textId="67278BAE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A4E834" w14:textId="64BCA3B6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D6D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395E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344BF" w:rsidRPr="009363EB" w14:paraId="19484BAB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81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87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88B56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399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E792" w14:textId="08A0BCCF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93F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95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ecurrence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C0BAB" w14:textId="351BD7A6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608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13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344BF" w:rsidRPr="009363EB" w14:paraId="4EA21735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A64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73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23653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05E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EA8" w14:textId="2C7AB0F8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C50B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1D0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ecurrence (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B11BC" w14:textId="6C70781F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237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D26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 w:rsidR="008344BF" w:rsidRPr="009363EB" w14:paraId="419A6178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18E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F2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A60F6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966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FF59" w14:textId="37573D6A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D9B0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256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ecurrence (2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2D2E8" w14:textId="471237A8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FD1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AC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 w:rsidR="008344BF" w:rsidRPr="009363EB" w14:paraId="6E6A4BAA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1ED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2887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2A2E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16E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AB92" w14:textId="1448780C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EC3E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5BB" w14:textId="244B3D8D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08B0C" w14:textId="6A3B3497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031B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20B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1.6</w:t>
            </w:r>
          </w:p>
        </w:tc>
      </w:tr>
      <w:tr w:rsidR="008344BF" w:rsidRPr="009363EB" w14:paraId="67B7D611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B9B5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5D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D66E0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743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6D52" w14:textId="0A760DAE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9D6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9416" w14:textId="0D9D6451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407E1" w14:textId="03476235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0E30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4445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.7</w:t>
            </w:r>
          </w:p>
        </w:tc>
      </w:tr>
      <w:tr w:rsidR="008344BF" w:rsidRPr="009363EB" w14:paraId="7150136E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4390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A8A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BEBF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F50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804F" w14:textId="48FBEADA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445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CDBD" w14:textId="25ED08BA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No recur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69E3C" w14:textId="3AFEF6EA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1DB7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DEF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.7</w:t>
            </w:r>
          </w:p>
        </w:tc>
      </w:tr>
      <w:tr w:rsidR="008344BF" w:rsidRPr="009363EB" w14:paraId="3B81078F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16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D2B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3A228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F26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67F1" w14:textId="1E9416E8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58C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788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B6AF62" w14:textId="046537EA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2D9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2F1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344BF" w:rsidRPr="009363EB" w14:paraId="2563ADB3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D064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653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A4F2F9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230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FCE" w14:textId="48C61771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150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B90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ecurrence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F3083" w14:textId="37ED6478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EBC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0BF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344BF" w:rsidRPr="009363EB" w14:paraId="276A59A2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6CC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2A5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32FCE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4E2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038" w14:textId="69E94DE1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AE1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DE8E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4A449" w14:textId="2B4C132F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4EE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BBD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5.8</w:t>
            </w:r>
          </w:p>
        </w:tc>
      </w:tr>
      <w:tr w:rsidR="008344BF" w:rsidRPr="009363EB" w14:paraId="5922592F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69A1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0DCB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0097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5F6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28CC" w14:textId="42CFE56E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D1EE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DA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B0B34D" w14:textId="4A4F9DD8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9B4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4BB6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344BF" w:rsidRPr="009363EB" w14:paraId="7E44B654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58A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22A8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35EC6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A04F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+P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AA07" w14:textId="1C91EE94" w:rsidR="008344BF" w:rsidRPr="001B69A1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Y</w:t>
            </w:r>
            <w:r w:rsidR="008344BF"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247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8F6C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31613" w14:textId="29CC07C3" w:rsidR="008344BF" w:rsidRPr="001B69A1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9B3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06DA" w14:textId="77777777" w:rsidR="008344BF" w:rsidRPr="001B69A1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B69A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5.0</w:t>
            </w:r>
          </w:p>
        </w:tc>
      </w:tr>
      <w:tr w:rsidR="008344BF" w:rsidRPr="00842C6E" w14:paraId="5D906190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AC41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F747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24B71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011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+P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0A1" w14:textId="61AB349B" w:rsidR="008344BF" w:rsidRPr="00842C6E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89A9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E293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 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0F47F" w14:textId="5E6A1516" w:rsidR="008344BF" w:rsidRPr="00842C6E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96D5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5C66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.9</w:t>
            </w:r>
          </w:p>
        </w:tc>
      </w:tr>
      <w:tr w:rsidR="008344BF" w:rsidRPr="009363EB" w14:paraId="23B5696D" w14:textId="77777777" w:rsidTr="000F28AF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A71C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8FD2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086366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207D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R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2C7B" w14:textId="37C9A3DE" w:rsidR="008344BF" w:rsidRPr="00842C6E" w:rsidRDefault="00B74E65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</w:t>
            </w:r>
            <w:r w:rsidR="008344BF"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590E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36EA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 re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389E21" w14:textId="0E4B7CEF" w:rsidR="008344BF" w:rsidRPr="00842C6E" w:rsidRDefault="005751F0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719C7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4AD33" w14:textId="77777777" w:rsidR="008344BF" w:rsidRPr="00842C6E" w:rsidRDefault="008344BF" w:rsidP="000F28A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.4</w:t>
            </w:r>
          </w:p>
        </w:tc>
      </w:tr>
      <w:tr w:rsidR="00842C6E" w:rsidRPr="009363EB" w14:paraId="65B23FDE" w14:textId="77777777" w:rsidTr="000F28AF">
        <w:trPr>
          <w:trHeight w:val="23"/>
        </w:trPr>
        <w:tc>
          <w:tcPr>
            <w:tcW w:w="14884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4AE14E" w14:textId="132D4389" w:rsidR="00842C6E" w:rsidRPr="00842C6E" w:rsidRDefault="00842C6E" w:rsidP="000F28A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42C6E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R: Right, L: Left, ORC: Oxidized Regenerated Cellulose, PGA: Polyglycolic Acid, </w:t>
            </w:r>
            <w:r w:rsidR="00637B1F" w:rsidRPr="00FA454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highlight w:val="yellow"/>
              </w:rPr>
              <w:t>SPC: Surgical Pleural Covering</w:t>
            </w:r>
          </w:p>
        </w:tc>
      </w:tr>
    </w:tbl>
    <w:p w14:paraId="68A8D83B" w14:textId="5B1E8CA8" w:rsidR="00BF3FA2" w:rsidRPr="000176BE" w:rsidRDefault="009363EB">
      <w:pPr>
        <w:rPr>
          <w:rFonts w:ascii="Arial" w:hAnsi="Arial" w:cs="Arial"/>
        </w:rPr>
      </w:pPr>
      <w:r w:rsidRPr="000176BE">
        <w:rPr>
          <w:rFonts w:ascii="Arial" w:hAnsi="Arial" w:cs="Arial"/>
        </w:rPr>
        <w:t>Additional File 3</w:t>
      </w:r>
      <w:r w:rsidR="000176BE">
        <w:rPr>
          <w:rFonts w:ascii="Arial" w:hAnsi="Arial" w:cs="Arial"/>
        </w:rPr>
        <w:t xml:space="preserve">: </w:t>
      </w:r>
    </w:p>
    <w:sectPr w:rsidR="00BF3FA2" w:rsidRPr="000176BE" w:rsidSect="001E11F3">
      <w:pgSz w:w="16838" w:h="11906" w:orient="landscape"/>
      <w:pgMar w:top="624" w:right="817" w:bottom="624" w:left="6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18A11" w14:textId="77777777" w:rsidR="00F952C8" w:rsidRDefault="00F952C8" w:rsidP="00F21A2C">
      <w:r>
        <w:separator/>
      </w:r>
    </w:p>
  </w:endnote>
  <w:endnote w:type="continuationSeparator" w:id="0">
    <w:p w14:paraId="0A045F37" w14:textId="77777777" w:rsidR="00F952C8" w:rsidRDefault="00F952C8" w:rsidP="00F21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46894" w14:textId="77777777" w:rsidR="00F952C8" w:rsidRDefault="00F952C8" w:rsidP="00F21A2C">
      <w:r>
        <w:separator/>
      </w:r>
    </w:p>
  </w:footnote>
  <w:footnote w:type="continuationSeparator" w:id="0">
    <w:p w14:paraId="17E1A26B" w14:textId="77777777" w:rsidR="00F952C8" w:rsidRDefault="00F952C8" w:rsidP="00F21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3EB"/>
    <w:rsid w:val="000176BE"/>
    <w:rsid w:val="000D641D"/>
    <w:rsid w:val="000F28AF"/>
    <w:rsid w:val="001B69A1"/>
    <w:rsid w:val="001E11F3"/>
    <w:rsid w:val="002F3AFC"/>
    <w:rsid w:val="00373E95"/>
    <w:rsid w:val="005751F0"/>
    <w:rsid w:val="005D64E1"/>
    <w:rsid w:val="00634F31"/>
    <w:rsid w:val="00637B1F"/>
    <w:rsid w:val="00717E80"/>
    <w:rsid w:val="007A3F0F"/>
    <w:rsid w:val="007F09BE"/>
    <w:rsid w:val="008344BF"/>
    <w:rsid w:val="00842C6E"/>
    <w:rsid w:val="00871FA5"/>
    <w:rsid w:val="008B1CFA"/>
    <w:rsid w:val="009363EB"/>
    <w:rsid w:val="00AE20E2"/>
    <w:rsid w:val="00B74E65"/>
    <w:rsid w:val="00BF3FA2"/>
    <w:rsid w:val="00C67CE2"/>
    <w:rsid w:val="00D769F3"/>
    <w:rsid w:val="00D92E28"/>
    <w:rsid w:val="00DD0517"/>
    <w:rsid w:val="00E85155"/>
    <w:rsid w:val="00E86F6B"/>
    <w:rsid w:val="00EF00A5"/>
    <w:rsid w:val="00F21A2C"/>
    <w:rsid w:val="00F952C8"/>
    <w:rsid w:val="00FA4547"/>
    <w:rsid w:val="00FD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C0EEAC"/>
  <w15:chartTrackingRefBased/>
  <w15:docId w15:val="{5A711168-8C03-46AF-9C6C-C89768E0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A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1A2C"/>
  </w:style>
  <w:style w:type="paragraph" w:styleId="a5">
    <w:name w:val="footer"/>
    <w:basedOn w:val="a"/>
    <w:link w:val="a6"/>
    <w:uiPriority w:val="99"/>
    <w:unhideWhenUsed/>
    <w:rsid w:val="00F21A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1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0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 禎子</dc:creator>
  <cp:keywords/>
  <dc:description/>
  <cp:lastModifiedBy>Inoue Yoshikazu</cp:lastModifiedBy>
  <cp:revision>2</cp:revision>
  <dcterms:created xsi:type="dcterms:W3CDTF">2021-09-19T13:21:00Z</dcterms:created>
  <dcterms:modified xsi:type="dcterms:W3CDTF">2021-09-19T13:21:00Z</dcterms:modified>
</cp:coreProperties>
</file>